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2926A" w14:textId="237077D9" w:rsidR="005F24EE" w:rsidRPr="00761B9C" w:rsidRDefault="005F24EE" w:rsidP="005F24EE">
      <w:pPr>
        <w:pStyle w:val="Heading2"/>
        <w:spacing w:line="480" w:lineRule="auto"/>
        <w:rPr>
          <w:b w:val="0"/>
          <w:lang w:val="en-US"/>
        </w:rPr>
      </w:pPr>
      <w:r w:rsidRPr="00036FEA">
        <w:rPr>
          <w:lang w:val="en-US"/>
        </w:rPr>
        <w:t>S</w:t>
      </w:r>
      <w:r>
        <w:rPr>
          <w:lang w:val="en-US"/>
        </w:rPr>
        <w:t>2 Table</w:t>
      </w:r>
      <w:r w:rsidRPr="00036FEA">
        <w:rPr>
          <w:lang w:val="en-US"/>
        </w:rPr>
        <w:t xml:space="preserve">. </w:t>
      </w:r>
      <w:r w:rsidRPr="00A424DD">
        <w:rPr>
          <w:lang w:val="en-US"/>
        </w:rPr>
        <w:t>Nasal lavage a</w:t>
      </w:r>
      <w:bookmarkStart w:id="0" w:name="_GoBack"/>
      <w:bookmarkEnd w:id="0"/>
      <w:r w:rsidRPr="00A424DD">
        <w:rPr>
          <w:lang w:val="en-US"/>
        </w:rPr>
        <w:t>nd nasal filter eluate.</w:t>
      </w:r>
      <w:r w:rsidRPr="00761B9C">
        <w:rPr>
          <w:b w:val="0"/>
          <w:lang w:val="en-US"/>
        </w:rPr>
        <w:t xml:space="preserve"> Summary of nasal allergen challenge-associated fold change in biomarkers (GSK2245035/Placebo; adjusting for the screening visit fold changes)</w:t>
      </w:r>
      <w:r w:rsidR="00DD564E">
        <w:rPr>
          <w:b w:val="0"/>
          <w:lang w:val="en-US"/>
        </w:rPr>
        <w:t xml:space="preserve"> (all </w:t>
      </w:r>
      <w:r w:rsidR="00664C04">
        <w:rPr>
          <w:b w:val="0"/>
          <w:lang w:val="en-US"/>
        </w:rPr>
        <w:t>participants</w:t>
      </w:r>
      <w:r w:rsidR="00DD564E">
        <w:rPr>
          <w:b w:val="0"/>
          <w:lang w:val="en-US"/>
        </w:rPr>
        <w:t xml:space="preserve"> population)</w:t>
      </w:r>
    </w:p>
    <w:tbl>
      <w:tblPr>
        <w:tblStyle w:val="PlainTable2"/>
        <w:tblW w:w="9648" w:type="dxa"/>
        <w:tblLook w:val="0400" w:firstRow="0" w:lastRow="0" w:firstColumn="0" w:lastColumn="0" w:noHBand="0" w:noVBand="1"/>
      </w:tblPr>
      <w:tblGrid>
        <w:gridCol w:w="2675"/>
        <w:gridCol w:w="1640"/>
        <w:gridCol w:w="2117"/>
        <w:gridCol w:w="3216"/>
      </w:tblGrid>
      <w:tr w:rsidR="005F24EE" w:rsidRPr="00036FEA" w14:paraId="10AFB8E1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0" w:type="dxa"/>
            <w:vAlign w:val="center"/>
          </w:tcPr>
          <w:p w14:paraId="25979C04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5687A">
              <w:rPr>
                <w:b/>
                <w:lang w:val="en-US"/>
              </w:rPr>
              <w:t>Analyte</w:t>
            </w:r>
            <w:r w:rsidRPr="00754D54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dxa"/>
            <w:vAlign w:val="center"/>
          </w:tcPr>
          <w:p w14:paraId="4448FF13" w14:textId="77777777" w:rsidR="005F24EE" w:rsidRPr="00C5687A" w:rsidRDefault="005F24EE" w:rsidP="00FA6063">
            <w:pPr>
              <w:spacing w:line="480" w:lineRule="auto"/>
              <w:jc w:val="center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Time</w:t>
            </w:r>
            <w:r>
              <w:rPr>
                <w:b/>
                <w:lang w:val="en-US"/>
              </w:rPr>
              <w:t xml:space="preserve"> </w:t>
            </w:r>
            <w:r w:rsidRPr="00C5687A">
              <w:rPr>
                <w:b/>
                <w:lang w:val="en-US"/>
              </w:rPr>
              <w:t>point</w:t>
            </w:r>
          </w:p>
        </w:tc>
        <w:tc>
          <w:tcPr>
            <w:tcW w:w="0" w:type="dxa"/>
            <w:vAlign w:val="center"/>
          </w:tcPr>
          <w:p w14:paraId="3F6E4987" w14:textId="77777777" w:rsidR="005F24EE" w:rsidRPr="00C5687A" w:rsidRDefault="005F24EE" w:rsidP="00FA6063">
            <w:pPr>
              <w:spacing w:line="480" w:lineRule="auto"/>
              <w:jc w:val="center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 xml:space="preserve">Nasal lavage fluid, median </w:t>
            </w:r>
            <w:r>
              <w:rPr>
                <w:b/>
                <w:lang w:val="en-US"/>
              </w:rPr>
              <w:t xml:space="preserve">fold change </w:t>
            </w:r>
            <w:r w:rsidRPr="00C5687A">
              <w:rPr>
                <w:b/>
                <w:lang w:val="en-US"/>
              </w:rPr>
              <w:t xml:space="preserve">(95% </w:t>
            </w:r>
            <w:proofErr w:type="spellStart"/>
            <w:r w:rsidRPr="00C5687A">
              <w:rPr>
                <w:b/>
                <w:lang w:val="en-US"/>
              </w:rPr>
              <w:t>CrI</w:t>
            </w:r>
            <w:proofErr w:type="spellEnd"/>
            <w:r w:rsidRPr="00C5687A">
              <w:rPr>
                <w:b/>
                <w:lang w:val="en-US"/>
              </w:rPr>
              <w:t>)</w:t>
            </w:r>
          </w:p>
        </w:tc>
        <w:tc>
          <w:tcPr>
            <w:tcW w:w="0" w:type="dxa"/>
            <w:vAlign w:val="center"/>
          </w:tcPr>
          <w:p w14:paraId="0507A0C8" w14:textId="77777777" w:rsidR="005F24EE" w:rsidRPr="00C5687A" w:rsidRDefault="005F24EE" w:rsidP="00FA6063">
            <w:pPr>
              <w:spacing w:line="480" w:lineRule="auto"/>
              <w:jc w:val="center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PP distributions</w:t>
            </w:r>
          </w:p>
        </w:tc>
      </w:tr>
      <w:tr w:rsidR="005F24EE" w:rsidRPr="00036FEA" w14:paraId="1C7A9D66" w14:textId="77777777" w:rsidTr="00FA6063">
        <w:trPr>
          <w:trHeight w:val="464"/>
        </w:trPr>
        <w:tc>
          <w:tcPr>
            <w:tcW w:w="0" w:type="dxa"/>
            <w:vMerge w:val="restart"/>
            <w:vAlign w:val="center"/>
          </w:tcPr>
          <w:p w14:paraId="40544743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</w:t>
            </w:r>
            <w:r w:rsidRPr="00C5687A">
              <w:rPr>
                <w:b/>
                <w:lang w:val="en-US"/>
              </w:rPr>
              <w:t>IgA</w:t>
            </w:r>
            <w:proofErr w:type="spellEnd"/>
          </w:p>
        </w:tc>
        <w:tc>
          <w:tcPr>
            <w:tcW w:w="0" w:type="dxa"/>
            <w:vAlign w:val="center"/>
          </w:tcPr>
          <w:p w14:paraId="7C3E9FAA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09804428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55 (0.65, 3.74)</w:t>
            </w:r>
          </w:p>
        </w:tc>
        <w:tc>
          <w:tcPr>
            <w:tcW w:w="0" w:type="dxa"/>
            <w:vAlign w:val="center"/>
          </w:tcPr>
          <w:p w14:paraId="18C36EB4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845 (Any </w:t>
            </w:r>
            <w:r w:rsidRPr="00036FEA">
              <w:rPr>
                <w:lang w:val="en-US"/>
              </w:rPr>
              <w:sym w:font="Symbol" w:char="F0AD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363AB05C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26F519C3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3EA212A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6806FB2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39 (0.65, 2.94)</w:t>
            </w:r>
          </w:p>
        </w:tc>
        <w:tc>
          <w:tcPr>
            <w:tcW w:w="0" w:type="dxa"/>
            <w:vAlign w:val="center"/>
          </w:tcPr>
          <w:p w14:paraId="6EDD2E00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808 (Any </w:t>
            </w:r>
            <w:r w:rsidRPr="00036FEA">
              <w:rPr>
                <w:lang w:val="en-US"/>
              </w:rPr>
              <w:sym w:font="Symbol" w:char="F0AD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325547D0" w14:textId="77777777" w:rsidTr="00FA6063">
        <w:trPr>
          <w:trHeight w:val="464"/>
        </w:trPr>
        <w:tc>
          <w:tcPr>
            <w:tcW w:w="0" w:type="dxa"/>
            <w:vMerge w:val="restart"/>
            <w:vAlign w:val="center"/>
          </w:tcPr>
          <w:p w14:paraId="048C84BB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Histamine</w:t>
            </w:r>
          </w:p>
        </w:tc>
        <w:tc>
          <w:tcPr>
            <w:tcW w:w="0" w:type="dxa"/>
            <w:vAlign w:val="center"/>
          </w:tcPr>
          <w:p w14:paraId="1DCC9C1A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4D8D64B1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13 (0.68, 1.89)</w:t>
            </w:r>
          </w:p>
        </w:tc>
        <w:tc>
          <w:tcPr>
            <w:tcW w:w="0" w:type="dxa"/>
            <w:vAlign w:val="center"/>
          </w:tcPr>
          <w:p w14:paraId="445CAC9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312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2C7CFE7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0CB0CA30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75493BD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1588E3D3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26 (0.65, 2.40)</w:t>
            </w:r>
          </w:p>
        </w:tc>
        <w:tc>
          <w:tcPr>
            <w:tcW w:w="0" w:type="dxa"/>
            <w:vAlign w:val="center"/>
          </w:tcPr>
          <w:p w14:paraId="3F98C4EF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245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2C473D1" w14:textId="77777777" w:rsidTr="00FA6063">
        <w:trPr>
          <w:trHeight w:val="445"/>
        </w:trPr>
        <w:tc>
          <w:tcPr>
            <w:tcW w:w="0" w:type="dxa"/>
            <w:vMerge w:val="restart"/>
            <w:vAlign w:val="center"/>
          </w:tcPr>
          <w:p w14:paraId="267FAAE9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Tryptase</w:t>
            </w:r>
          </w:p>
        </w:tc>
        <w:tc>
          <w:tcPr>
            <w:tcW w:w="0" w:type="dxa"/>
            <w:vAlign w:val="center"/>
          </w:tcPr>
          <w:p w14:paraId="0ACC65E5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5E6DACF9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28 (0.10, 0.78)</w:t>
            </w:r>
          </w:p>
        </w:tc>
        <w:tc>
          <w:tcPr>
            <w:tcW w:w="0" w:type="dxa"/>
            <w:vAlign w:val="center"/>
          </w:tcPr>
          <w:p w14:paraId="3091C1CC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991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296B3E2C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0" w:type="dxa"/>
            <w:vMerge/>
            <w:vAlign w:val="center"/>
          </w:tcPr>
          <w:p w14:paraId="259C086C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6DFBD57F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713A672A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95 (0.30, 2.94)</w:t>
            </w:r>
          </w:p>
        </w:tc>
        <w:tc>
          <w:tcPr>
            <w:tcW w:w="0" w:type="dxa"/>
            <w:vAlign w:val="center"/>
          </w:tcPr>
          <w:p w14:paraId="6894A42D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536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0285D6FE" w14:textId="77777777" w:rsidTr="00FA6063">
        <w:trPr>
          <w:trHeight w:val="445"/>
        </w:trPr>
        <w:tc>
          <w:tcPr>
            <w:tcW w:w="0" w:type="dxa"/>
            <w:vMerge w:val="restart"/>
            <w:vAlign w:val="center"/>
          </w:tcPr>
          <w:p w14:paraId="123CE013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ECP</w:t>
            </w:r>
          </w:p>
        </w:tc>
        <w:tc>
          <w:tcPr>
            <w:tcW w:w="0" w:type="dxa"/>
            <w:vAlign w:val="center"/>
          </w:tcPr>
          <w:p w14:paraId="446CF45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22E5C934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2.48 (0.71, 9.28)</w:t>
            </w:r>
          </w:p>
        </w:tc>
        <w:tc>
          <w:tcPr>
            <w:tcW w:w="0" w:type="dxa"/>
            <w:vAlign w:val="center"/>
          </w:tcPr>
          <w:p w14:paraId="64649A71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076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1FA42840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0" w:type="dxa"/>
            <w:vMerge/>
            <w:vAlign w:val="center"/>
          </w:tcPr>
          <w:p w14:paraId="63957E00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790FBAE3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6B819517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51 (0.64, 3.62)</w:t>
            </w:r>
          </w:p>
        </w:tc>
        <w:tc>
          <w:tcPr>
            <w:tcW w:w="0" w:type="dxa"/>
            <w:vAlign w:val="center"/>
          </w:tcPr>
          <w:p w14:paraId="654192A8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169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61D4C28" w14:textId="77777777" w:rsidTr="00FA6063">
        <w:trPr>
          <w:trHeight w:val="445"/>
        </w:trPr>
        <w:tc>
          <w:tcPr>
            <w:tcW w:w="0" w:type="dxa"/>
            <w:vMerge w:val="restart"/>
            <w:vAlign w:val="center"/>
          </w:tcPr>
          <w:p w14:paraId="77A8E455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IFN</w:t>
            </w:r>
            <w:r w:rsidRPr="00C5687A">
              <w:rPr>
                <w:b/>
                <w:lang w:val="en-US"/>
              </w:rPr>
              <w:sym w:font="Symbol" w:char="F067"/>
            </w:r>
          </w:p>
        </w:tc>
        <w:tc>
          <w:tcPr>
            <w:tcW w:w="0" w:type="dxa"/>
            <w:vAlign w:val="center"/>
          </w:tcPr>
          <w:p w14:paraId="254C7CDA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025E874C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2.11 (0.69, 6.47)</w:t>
            </w:r>
          </w:p>
        </w:tc>
        <w:tc>
          <w:tcPr>
            <w:tcW w:w="0" w:type="dxa"/>
            <w:vAlign w:val="center"/>
          </w:tcPr>
          <w:p w14:paraId="7F7928C0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910 (Any </w:t>
            </w:r>
            <w:r w:rsidRPr="00036FEA">
              <w:rPr>
                <w:lang w:val="en-US"/>
              </w:rPr>
              <w:sym w:font="Symbol" w:char="F0AD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04E0506D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0CFF756C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3F487060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590BD8EF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56 (0.18, 1.72)</w:t>
            </w:r>
          </w:p>
        </w:tc>
        <w:tc>
          <w:tcPr>
            <w:tcW w:w="0" w:type="dxa"/>
            <w:vAlign w:val="center"/>
          </w:tcPr>
          <w:p w14:paraId="368E1C4C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149 (Any </w:t>
            </w:r>
            <w:r w:rsidRPr="00036FEA">
              <w:rPr>
                <w:lang w:val="en-US"/>
              </w:rPr>
              <w:sym w:font="Symbol" w:char="F0AD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184CBDB9" w14:textId="77777777" w:rsidTr="00FA6063">
        <w:trPr>
          <w:trHeight w:val="464"/>
        </w:trPr>
        <w:tc>
          <w:tcPr>
            <w:tcW w:w="0" w:type="dxa"/>
            <w:vMerge w:val="restart"/>
            <w:vAlign w:val="center"/>
          </w:tcPr>
          <w:p w14:paraId="2C7A1DA5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IL-10</w:t>
            </w:r>
          </w:p>
        </w:tc>
        <w:tc>
          <w:tcPr>
            <w:tcW w:w="0" w:type="dxa"/>
            <w:vAlign w:val="center"/>
          </w:tcPr>
          <w:p w14:paraId="63D017AF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41297F1F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07 (0.31, 3.67)</w:t>
            </w:r>
          </w:p>
        </w:tc>
        <w:tc>
          <w:tcPr>
            <w:tcW w:w="0" w:type="dxa"/>
            <w:vAlign w:val="center"/>
          </w:tcPr>
          <w:p w14:paraId="6FFEAD5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546 (Any </w:t>
            </w:r>
            <w:r w:rsidRPr="00036FEA">
              <w:rPr>
                <w:lang w:val="en-US"/>
              </w:rPr>
              <w:sym w:font="Symbol" w:char="F0AD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0D1093F5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531710E3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36EFB48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24ED4D47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94 (0.29, 3.13)</w:t>
            </w:r>
          </w:p>
        </w:tc>
        <w:tc>
          <w:tcPr>
            <w:tcW w:w="0" w:type="dxa"/>
            <w:vAlign w:val="center"/>
          </w:tcPr>
          <w:p w14:paraId="3EBA530B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463 (Any </w:t>
            </w:r>
            <w:r w:rsidRPr="00036FEA">
              <w:rPr>
                <w:lang w:val="en-US"/>
              </w:rPr>
              <w:sym w:font="Symbol" w:char="F0AD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2715B4B3" w14:textId="77777777" w:rsidTr="00FA6063">
        <w:trPr>
          <w:trHeight w:val="445"/>
        </w:trPr>
        <w:tc>
          <w:tcPr>
            <w:tcW w:w="0" w:type="dxa"/>
            <w:vMerge w:val="restart"/>
            <w:vAlign w:val="center"/>
          </w:tcPr>
          <w:p w14:paraId="5008D201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IL-5</w:t>
            </w:r>
          </w:p>
        </w:tc>
        <w:tc>
          <w:tcPr>
            <w:tcW w:w="0" w:type="dxa"/>
            <w:vAlign w:val="center"/>
          </w:tcPr>
          <w:p w14:paraId="7D6D4C7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651ABAAE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51 (0.38, 6.24)</w:t>
            </w:r>
          </w:p>
        </w:tc>
        <w:tc>
          <w:tcPr>
            <w:tcW w:w="0" w:type="dxa"/>
            <w:vAlign w:val="center"/>
          </w:tcPr>
          <w:p w14:paraId="4D789C6C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273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79593D0F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0" w:type="dxa"/>
            <w:vMerge/>
            <w:vAlign w:val="center"/>
          </w:tcPr>
          <w:p w14:paraId="06C20C3A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D5BAE5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 2</w:t>
            </w:r>
          </w:p>
        </w:tc>
        <w:tc>
          <w:tcPr>
            <w:tcW w:w="0" w:type="dxa"/>
            <w:vAlign w:val="center"/>
          </w:tcPr>
          <w:p w14:paraId="213C0BF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30 (0.36, 4.68)</w:t>
            </w:r>
          </w:p>
        </w:tc>
        <w:tc>
          <w:tcPr>
            <w:tcW w:w="0" w:type="dxa"/>
            <w:vAlign w:val="center"/>
          </w:tcPr>
          <w:p w14:paraId="17A3935E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341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41F9457D" w14:textId="77777777" w:rsidTr="00FA6063">
        <w:trPr>
          <w:trHeight w:val="445"/>
        </w:trPr>
        <w:tc>
          <w:tcPr>
            <w:tcW w:w="0" w:type="dxa"/>
            <w:vMerge w:val="restart"/>
            <w:vAlign w:val="center"/>
          </w:tcPr>
          <w:p w14:paraId="6F886653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IL-13</w:t>
            </w:r>
          </w:p>
        </w:tc>
        <w:tc>
          <w:tcPr>
            <w:tcW w:w="0" w:type="dxa"/>
            <w:vAlign w:val="center"/>
          </w:tcPr>
          <w:p w14:paraId="5ECA8459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1A44307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85 (0.34, 2.17)</w:t>
            </w:r>
          </w:p>
        </w:tc>
        <w:tc>
          <w:tcPr>
            <w:tcW w:w="0" w:type="dxa"/>
            <w:vAlign w:val="center"/>
          </w:tcPr>
          <w:p w14:paraId="4503E87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635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40C14025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0" w:type="dxa"/>
            <w:vMerge/>
            <w:vAlign w:val="center"/>
          </w:tcPr>
          <w:p w14:paraId="12EBB1B7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770D832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5C6C9E65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28 (0.40, 4.17)</w:t>
            </w:r>
          </w:p>
        </w:tc>
        <w:tc>
          <w:tcPr>
            <w:tcW w:w="0" w:type="dxa"/>
            <w:vAlign w:val="center"/>
          </w:tcPr>
          <w:p w14:paraId="4E056A0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340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4F2E16D8" w14:textId="77777777" w:rsidTr="00FA6063">
        <w:trPr>
          <w:trHeight w:val="445"/>
        </w:trPr>
        <w:tc>
          <w:tcPr>
            <w:tcW w:w="0" w:type="dxa"/>
            <w:vMerge w:val="restart"/>
            <w:vAlign w:val="center"/>
          </w:tcPr>
          <w:p w14:paraId="50C6AEB8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IL-16</w:t>
            </w:r>
          </w:p>
        </w:tc>
        <w:tc>
          <w:tcPr>
            <w:tcW w:w="0" w:type="dxa"/>
            <w:vAlign w:val="center"/>
          </w:tcPr>
          <w:p w14:paraId="7129BC88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693298A0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90 (0.24, 3.34)</w:t>
            </w:r>
          </w:p>
        </w:tc>
        <w:tc>
          <w:tcPr>
            <w:tcW w:w="0" w:type="dxa"/>
            <w:vAlign w:val="center"/>
          </w:tcPr>
          <w:p w14:paraId="55162FA1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565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4A9B2D0A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362F30C4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4B6E8FF1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6B94E7FD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1.17 (0.34, 4.12)</w:t>
            </w:r>
          </w:p>
        </w:tc>
        <w:tc>
          <w:tcPr>
            <w:tcW w:w="0" w:type="dxa"/>
            <w:vAlign w:val="center"/>
          </w:tcPr>
          <w:p w14:paraId="4A94D423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399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06532BE3" w14:textId="77777777" w:rsidTr="00FA6063">
        <w:trPr>
          <w:trHeight w:val="464"/>
        </w:trPr>
        <w:tc>
          <w:tcPr>
            <w:tcW w:w="0" w:type="dxa"/>
            <w:vMerge w:val="restart"/>
            <w:vAlign w:val="center"/>
          </w:tcPr>
          <w:p w14:paraId="3E1BA8CE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5687A">
              <w:rPr>
                <w:b/>
                <w:lang w:val="en-US"/>
              </w:rPr>
              <w:lastRenderedPageBreak/>
              <w:t>Eotaxin</w:t>
            </w:r>
            <w:proofErr w:type="spellEnd"/>
          </w:p>
        </w:tc>
        <w:tc>
          <w:tcPr>
            <w:tcW w:w="0" w:type="dxa"/>
            <w:vAlign w:val="center"/>
          </w:tcPr>
          <w:p w14:paraId="4627CE50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0022A6FD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54 (0.18, 1.63)</w:t>
            </w:r>
          </w:p>
        </w:tc>
        <w:tc>
          <w:tcPr>
            <w:tcW w:w="0" w:type="dxa"/>
            <w:vAlign w:val="center"/>
          </w:tcPr>
          <w:p w14:paraId="4C6CD5CE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867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516ECF6D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3FC7627B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F19D94E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vAlign w:val="center"/>
          </w:tcPr>
          <w:p w14:paraId="7DB27041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0.95 (0.33, 2.81)</w:t>
            </w:r>
          </w:p>
        </w:tc>
        <w:tc>
          <w:tcPr>
            <w:tcW w:w="0" w:type="dxa"/>
            <w:vAlign w:val="center"/>
          </w:tcPr>
          <w:p w14:paraId="41897589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 xml:space="preserve">0.538 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B336760" w14:textId="77777777" w:rsidTr="00FA6063">
        <w:trPr>
          <w:trHeight w:val="464"/>
        </w:trPr>
        <w:tc>
          <w:tcPr>
            <w:tcW w:w="0" w:type="dxa"/>
            <w:vMerge w:val="restart"/>
            <w:vAlign w:val="center"/>
          </w:tcPr>
          <w:p w14:paraId="23186D74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MDC</w:t>
            </w:r>
          </w:p>
        </w:tc>
        <w:tc>
          <w:tcPr>
            <w:tcW w:w="0" w:type="dxa"/>
            <w:vAlign w:val="center"/>
          </w:tcPr>
          <w:p w14:paraId="7B2BC158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58A554BD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 (0.40, 2.92)</w:t>
            </w:r>
          </w:p>
        </w:tc>
        <w:tc>
          <w:tcPr>
            <w:tcW w:w="0" w:type="dxa"/>
            <w:vAlign w:val="center"/>
          </w:tcPr>
          <w:p w14:paraId="59B0B598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423 </w:t>
            </w:r>
            <w:r w:rsidRPr="00036FEA">
              <w:rPr>
                <w:lang w:val="en-US"/>
              </w:rPr>
              <w:t xml:space="preserve">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4CB9F74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vAlign w:val="center"/>
          </w:tcPr>
          <w:p w14:paraId="2E11C1F1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7A49FBF6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 2</w:t>
            </w:r>
          </w:p>
        </w:tc>
        <w:tc>
          <w:tcPr>
            <w:tcW w:w="0" w:type="dxa"/>
            <w:vAlign w:val="center"/>
          </w:tcPr>
          <w:p w14:paraId="0353FC2A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7 (0.84, 5.59)</w:t>
            </w:r>
          </w:p>
        </w:tc>
        <w:tc>
          <w:tcPr>
            <w:tcW w:w="0" w:type="dxa"/>
            <w:vAlign w:val="center"/>
          </w:tcPr>
          <w:p w14:paraId="47FD8B08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530 </w:t>
            </w:r>
            <w:r w:rsidRPr="00036FEA">
              <w:rPr>
                <w:lang w:val="en-US"/>
              </w:rPr>
              <w:t xml:space="preserve">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5760565" w14:textId="77777777" w:rsidTr="00FA6063">
        <w:trPr>
          <w:trHeight w:val="464"/>
        </w:trPr>
        <w:tc>
          <w:tcPr>
            <w:tcW w:w="0" w:type="dxa"/>
            <w:vMerge w:val="restart"/>
            <w:vAlign w:val="center"/>
          </w:tcPr>
          <w:p w14:paraId="72B1050C" w14:textId="77777777" w:rsidR="005F24EE" w:rsidRPr="00C5687A" w:rsidRDefault="005F24EE" w:rsidP="00FA6063">
            <w:pPr>
              <w:spacing w:line="480" w:lineRule="auto"/>
              <w:rPr>
                <w:b/>
                <w:lang w:val="en-US"/>
              </w:rPr>
            </w:pPr>
            <w:r w:rsidRPr="00C5687A">
              <w:rPr>
                <w:b/>
                <w:lang w:val="en-US"/>
              </w:rPr>
              <w:t>TARC</w:t>
            </w:r>
          </w:p>
        </w:tc>
        <w:tc>
          <w:tcPr>
            <w:tcW w:w="0" w:type="dxa"/>
            <w:vAlign w:val="center"/>
          </w:tcPr>
          <w:p w14:paraId="0C1B8A62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1</w:t>
            </w:r>
          </w:p>
        </w:tc>
        <w:tc>
          <w:tcPr>
            <w:tcW w:w="0" w:type="dxa"/>
            <w:vAlign w:val="center"/>
          </w:tcPr>
          <w:p w14:paraId="1798902B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2 (0.61, 5.45)</w:t>
            </w:r>
          </w:p>
        </w:tc>
        <w:tc>
          <w:tcPr>
            <w:tcW w:w="0" w:type="dxa"/>
            <w:vAlign w:val="center"/>
          </w:tcPr>
          <w:p w14:paraId="52DF8ECC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551 </w:t>
            </w:r>
            <w:r w:rsidRPr="00036FEA">
              <w:rPr>
                <w:lang w:val="en-US"/>
              </w:rPr>
              <w:t xml:space="preserve">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6BDAA68E" w14:textId="77777777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0" w:type="dxa"/>
            <w:vMerge/>
            <w:tcBorders>
              <w:bottom w:val="single" w:sz="4" w:space="0" w:color="auto"/>
            </w:tcBorders>
          </w:tcPr>
          <w:p w14:paraId="7BB9D2FF" w14:textId="77777777" w:rsidR="005F24EE" w:rsidRPr="00036FEA" w:rsidRDefault="005F24EE" w:rsidP="00FA60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E082A4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 w:rsidRPr="00036FEA">
              <w:rPr>
                <w:lang w:val="en-US"/>
              </w:rPr>
              <w:t>FUV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A0086C0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4 (0.88, 7.56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13E3DEE" w14:textId="77777777" w:rsidR="005F24EE" w:rsidRPr="00036FEA" w:rsidRDefault="005F24EE" w:rsidP="00FA60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43 </w:t>
            </w:r>
            <w:r w:rsidRPr="00036FEA">
              <w:rPr>
                <w:lang w:val="en-US"/>
              </w:rPr>
              <w:t xml:space="preserve">(Any </w:t>
            </w:r>
            <w:r w:rsidRPr="00036FEA">
              <w:rPr>
                <w:lang w:val="en-US"/>
              </w:rPr>
              <w:sym w:font="Symbol" w:char="F0AF"/>
            </w:r>
            <w:r w:rsidRPr="00036FEA">
              <w:rPr>
                <w:lang w:val="en-US"/>
              </w:rPr>
              <w:t>)</w:t>
            </w:r>
          </w:p>
        </w:tc>
      </w:tr>
      <w:tr w:rsidR="005F24EE" w:rsidRPr="00036FEA" w14:paraId="127993DC" w14:textId="77777777" w:rsidTr="00FA6063">
        <w:trPr>
          <w:trHeight w:val="893"/>
        </w:trPr>
        <w:tc>
          <w:tcPr>
            <w:tcW w:w="0" w:type="dxa"/>
            <w:gridSpan w:val="4"/>
            <w:tcBorders>
              <w:top w:val="single" w:sz="4" w:space="0" w:color="auto"/>
              <w:bottom w:val="nil"/>
            </w:tcBorders>
          </w:tcPr>
          <w:p w14:paraId="3E348049" w14:textId="77777777" w:rsidR="005F24EE" w:rsidRDefault="005F24EE" w:rsidP="00FA6063">
            <w:pPr>
              <w:spacing w:line="480" w:lineRule="auto"/>
              <w:rPr>
                <w:sz w:val="20"/>
                <w:lang w:val="en-US"/>
              </w:rPr>
            </w:pPr>
            <w:proofErr w:type="spellStart"/>
            <w:r w:rsidRPr="00754D54"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Refer</w:t>
            </w:r>
            <w:proofErr w:type="spellEnd"/>
            <w:r w:rsidRPr="00DC5323">
              <w:rPr>
                <w:sz w:val="20"/>
                <w:lang w:val="en-US"/>
              </w:rPr>
              <w:t xml:space="preserve"> to </w:t>
            </w:r>
            <w:r>
              <w:rPr>
                <w:sz w:val="20"/>
                <w:lang w:val="en-US"/>
              </w:rPr>
              <w:t>S</w:t>
            </w:r>
            <w:r w:rsidRPr="00DC5323">
              <w:rPr>
                <w:sz w:val="20"/>
                <w:lang w:val="en-US"/>
              </w:rPr>
              <w:t>4</w:t>
            </w:r>
            <w:r>
              <w:rPr>
                <w:sz w:val="20"/>
                <w:lang w:val="en-US"/>
              </w:rPr>
              <w:t xml:space="preserve"> supporting information</w:t>
            </w:r>
            <w:r w:rsidRPr="00DC532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for source of analyte (</w:t>
            </w:r>
            <w:proofErr w:type="spellStart"/>
            <w:r>
              <w:rPr>
                <w:sz w:val="20"/>
                <w:lang w:val="en-US"/>
              </w:rPr>
              <w:t>ie</w:t>
            </w:r>
            <w:proofErr w:type="spellEnd"/>
            <w:r>
              <w:rPr>
                <w:sz w:val="20"/>
                <w:lang w:val="en-US"/>
              </w:rPr>
              <w:t>, nasal lavage or nasal filter eluate).</w:t>
            </w:r>
          </w:p>
          <w:p w14:paraId="7F2A3D2B" w14:textId="77777777" w:rsidR="005F24EE" w:rsidRPr="00E5747E" w:rsidRDefault="005F24EE" w:rsidP="00FA6063">
            <w:pPr>
              <w:spacing w:line="480" w:lineRule="auto"/>
              <w:rPr>
                <w:lang w:val="en-US"/>
              </w:rPr>
            </w:pPr>
            <w:r w:rsidRPr="00490601">
              <w:rPr>
                <w:sz w:val="20"/>
                <w:lang w:val="en-US"/>
              </w:rPr>
              <w:sym w:font="Symbol" w:char="F0AD"/>
            </w:r>
            <w:r w:rsidRPr="00490601">
              <w:rPr>
                <w:sz w:val="20"/>
                <w:lang w:val="en-US"/>
              </w:rPr>
              <w:t xml:space="preserve">, increase; </w:t>
            </w:r>
            <w:r w:rsidRPr="00490601">
              <w:rPr>
                <w:sz w:val="20"/>
                <w:lang w:val="en-US"/>
              </w:rPr>
              <w:sym w:font="Symbol" w:char="F0AF"/>
            </w:r>
            <w:r w:rsidRPr="00490601">
              <w:rPr>
                <w:sz w:val="20"/>
                <w:lang w:val="en-US"/>
              </w:rPr>
              <w:t xml:space="preserve">, decrease; </w:t>
            </w:r>
            <w:proofErr w:type="spellStart"/>
            <w:r w:rsidRPr="00490601">
              <w:rPr>
                <w:sz w:val="20"/>
                <w:lang w:val="en-US"/>
              </w:rPr>
              <w:t>CrI</w:t>
            </w:r>
            <w:proofErr w:type="spellEnd"/>
            <w:r w:rsidRPr="00490601">
              <w:rPr>
                <w:sz w:val="20"/>
                <w:lang w:val="en-US"/>
              </w:rPr>
              <w:t xml:space="preserve">, credible interval; ECP, eosinophil cationic protein; IFN, interferon; IL, interleukin; </w:t>
            </w:r>
            <w:r>
              <w:rPr>
                <w:sz w:val="20"/>
                <w:lang w:val="en-US"/>
              </w:rPr>
              <w:br/>
            </w:r>
            <w:r w:rsidRPr="00490601">
              <w:rPr>
                <w:sz w:val="20"/>
                <w:lang w:val="en-US"/>
              </w:rPr>
              <w:t xml:space="preserve">FUV, follow-up visit; MDC, macrophage derived chemokine; PP, posterior probability; </w:t>
            </w:r>
            <w:proofErr w:type="spellStart"/>
            <w:r>
              <w:rPr>
                <w:sz w:val="20"/>
                <w:lang w:val="en-US"/>
              </w:rPr>
              <w:t>s</w:t>
            </w:r>
            <w:r w:rsidRPr="00490601">
              <w:rPr>
                <w:sz w:val="20"/>
                <w:lang w:val="en-US"/>
              </w:rPr>
              <w:t>I</w:t>
            </w:r>
            <w:r>
              <w:rPr>
                <w:sz w:val="20"/>
                <w:lang w:val="en-US"/>
              </w:rPr>
              <w:t>g</w:t>
            </w:r>
            <w:r w:rsidRPr="00490601">
              <w:rPr>
                <w:sz w:val="20"/>
                <w:lang w:val="en-US"/>
              </w:rPr>
              <w:t>A</w:t>
            </w:r>
            <w:proofErr w:type="spellEnd"/>
            <w:r w:rsidRPr="00490601">
              <w:rPr>
                <w:sz w:val="20"/>
                <w:lang w:val="en-US"/>
              </w:rPr>
              <w:t xml:space="preserve">, </w:t>
            </w:r>
            <w:r>
              <w:rPr>
                <w:sz w:val="20"/>
                <w:lang w:val="en-US"/>
              </w:rPr>
              <w:t>allergen-specific</w:t>
            </w:r>
            <w:r w:rsidRPr="00490601">
              <w:rPr>
                <w:sz w:val="20"/>
                <w:lang w:val="en-US"/>
              </w:rPr>
              <w:t xml:space="preserve"> immunoglobulin A; TARC, thymus and activation regulated chemokine</w:t>
            </w:r>
          </w:p>
        </w:tc>
      </w:tr>
    </w:tbl>
    <w:p w14:paraId="5D2A0E80" w14:textId="77777777" w:rsidR="00B90734" w:rsidRDefault="00B90734" w:rsidP="005F24EE"/>
    <w:sectPr w:rsidR="00B90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EE"/>
    <w:rsid w:val="000059CA"/>
    <w:rsid w:val="000116E7"/>
    <w:rsid w:val="0003232A"/>
    <w:rsid w:val="00034221"/>
    <w:rsid w:val="00036140"/>
    <w:rsid w:val="00036E2E"/>
    <w:rsid w:val="000375B0"/>
    <w:rsid w:val="00040CB7"/>
    <w:rsid w:val="00043D1F"/>
    <w:rsid w:val="000459F5"/>
    <w:rsid w:val="0004666F"/>
    <w:rsid w:val="00047B84"/>
    <w:rsid w:val="0005799D"/>
    <w:rsid w:val="00066A40"/>
    <w:rsid w:val="0007524C"/>
    <w:rsid w:val="00077E32"/>
    <w:rsid w:val="00077E52"/>
    <w:rsid w:val="00081386"/>
    <w:rsid w:val="00086742"/>
    <w:rsid w:val="0009533D"/>
    <w:rsid w:val="000A115D"/>
    <w:rsid w:val="000A4E31"/>
    <w:rsid w:val="000C0390"/>
    <w:rsid w:val="000C4B2B"/>
    <w:rsid w:val="000D1021"/>
    <w:rsid w:val="000E29AE"/>
    <w:rsid w:val="000E7BCD"/>
    <w:rsid w:val="000F2EE7"/>
    <w:rsid w:val="000F2F67"/>
    <w:rsid w:val="000F421B"/>
    <w:rsid w:val="000F50E6"/>
    <w:rsid w:val="000F533D"/>
    <w:rsid w:val="000F6009"/>
    <w:rsid w:val="001021B1"/>
    <w:rsid w:val="00117F37"/>
    <w:rsid w:val="00123D20"/>
    <w:rsid w:val="00130ECB"/>
    <w:rsid w:val="00133400"/>
    <w:rsid w:val="001405CC"/>
    <w:rsid w:val="00141CC1"/>
    <w:rsid w:val="00143405"/>
    <w:rsid w:val="0015227F"/>
    <w:rsid w:val="0016009F"/>
    <w:rsid w:val="00160921"/>
    <w:rsid w:val="0016792B"/>
    <w:rsid w:val="0018182B"/>
    <w:rsid w:val="00192022"/>
    <w:rsid w:val="00193641"/>
    <w:rsid w:val="001A3E24"/>
    <w:rsid w:val="001A70A0"/>
    <w:rsid w:val="001B18CB"/>
    <w:rsid w:val="001B4EC6"/>
    <w:rsid w:val="001C2273"/>
    <w:rsid w:val="001C632E"/>
    <w:rsid w:val="001D1FD8"/>
    <w:rsid w:val="001D23AC"/>
    <w:rsid w:val="001E306A"/>
    <w:rsid w:val="001F6D5C"/>
    <w:rsid w:val="00202E37"/>
    <w:rsid w:val="00206F58"/>
    <w:rsid w:val="0021065C"/>
    <w:rsid w:val="00212060"/>
    <w:rsid w:val="00212F78"/>
    <w:rsid w:val="00222051"/>
    <w:rsid w:val="00223C2C"/>
    <w:rsid w:val="0022447C"/>
    <w:rsid w:val="00232AE7"/>
    <w:rsid w:val="002348E2"/>
    <w:rsid w:val="00236914"/>
    <w:rsid w:val="002421B8"/>
    <w:rsid w:val="00247A6D"/>
    <w:rsid w:val="00255A34"/>
    <w:rsid w:val="00257279"/>
    <w:rsid w:val="00262413"/>
    <w:rsid w:val="0026281F"/>
    <w:rsid w:val="00267901"/>
    <w:rsid w:val="002722D9"/>
    <w:rsid w:val="00272D26"/>
    <w:rsid w:val="00273B76"/>
    <w:rsid w:val="00280FA3"/>
    <w:rsid w:val="002817D3"/>
    <w:rsid w:val="00281EA9"/>
    <w:rsid w:val="00285A41"/>
    <w:rsid w:val="002A1184"/>
    <w:rsid w:val="002A3D04"/>
    <w:rsid w:val="002A5F3F"/>
    <w:rsid w:val="002C0634"/>
    <w:rsid w:val="002C1D1E"/>
    <w:rsid w:val="002C7D08"/>
    <w:rsid w:val="002F40EE"/>
    <w:rsid w:val="002F41C5"/>
    <w:rsid w:val="003031EE"/>
    <w:rsid w:val="00307E69"/>
    <w:rsid w:val="003133D9"/>
    <w:rsid w:val="00317BB3"/>
    <w:rsid w:val="00322410"/>
    <w:rsid w:val="003225E8"/>
    <w:rsid w:val="003232A8"/>
    <w:rsid w:val="00327A95"/>
    <w:rsid w:val="00327F8B"/>
    <w:rsid w:val="00331C79"/>
    <w:rsid w:val="00332DC6"/>
    <w:rsid w:val="003357DA"/>
    <w:rsid w:val="00337C3A"/>
    <w:rsid w:val="003454D0"/>
    <w:rsid w:val="003512D3"/>
    <w:rsid w:val="00354A91"/>
    <w:rsid w:val="003578BE"/>
    <w:rsid w:val="00357DD3"/>
    <w:rsid w:val="00371CC1"/>
    <w:rsid w:val="003803A0"/>
    <w:rsid w:val="00385019"/>
    <w:rsid w:val="0038660F"/>
    <w:rsid w:val="003A37CC"/>
    <w:rsid w:val="003A5B56"/>
    <w:rsid w:val="003A7B2E"/>
    <w:rsid w:val="003B2747"/>
    <w:rsid w:val="003C5510"/>
    <w:rsid w:val="003D754B"/>
    <w:rsid w:val="003E29D1"/>
    <w:rsid w:val="003E5853"/>
    <w:rsid w:val="003F0C97"/>
    <w:rsid w:val="003F0D8A"/>
    <w:rsid w:val="003F1574"/>
    <w:rsid w:val="003F3E59"/>
    <w:rsid w:val="00401CA3"/>
    <w:rsid w:val="004242E6"/>
    <w:rsid w:val="004310E2"/>
    <w:rsid w:val="0043249F"/>
    <w:rsid w:val="004325C0"/>
    <w:rsid w:val="00435692"/>
    <w:rsid w:val="0045162D"/>
    <w:rsid w:val="00453952"/>
    <w:rsid w:val="00453AB0"/>
    <w:rsid w:val="004731F4"/>
    <w:rsid w:val="0048474E"/>
    <w:rsid w:val="004935F0"/>
    <w:rsid w:val="0049504F"/>
    <w:rsid w:val="004A02B3"/>
    <w:rsid w:val="004A06D5"/>
    <w:rsid w:val="004A292B"/>
    <w:rsid w:val="004A4287"/>
    <w:rsid w:val="004A4AA4"/>
    <w:rsid w:val="004B3CE7"/>
    <w:rsid w:val="004B4F12"/>
    <w:rsid w:val="004D4A38"/>
    <w:rsid w:val="004F14CE"/>
    <w:rsid w:val="004F2494"/>
    <w:rsid w:val="00502E1C"/>
    <w:rsid w:val="00504A17"/>
    <w:rsid w:val="0050604F"/>
    <w:rsid w:val="00506532"/>
    <w:rsid w:val="00510FCA"/>
    <w:rsid w:val="005240CA"/>
    <w:rsid w:val="0052596E"/>
    <w:rsid w:val="00527EFF"/>
    <w:rsid w:val="0053313A"/>
    <w:rsid w:val="00536C8C"/>
    <w:rsid w:val="00550C97"/>
    <w:rsid w:val="0055412E"/>
    <w:rsid w:val="0056112A"/>
    <w:rsid w:val="00562714"/>
    <w:rsid w:val="00563A79"/>
    <w:rsid w:val="005648C5"/>
    <w:rsid w:val="00564945"/>
    <w:rsid w:val="005706A8"/>
    <w:rsid w:val="00573D82"/>
    <w:rsid w:val="0058486E"/>
    <w:rsid w:val="00590CE8"/>
    <w:rsid w:val="00591FA0"/>
    <w:rsid w:val="00594295"/>
    <w:rsid w:val="005A4B76"/>
    <w:rsid w:val="005B03DF"/>
    <w:rsid w:val="005B24BB"/>
    <w:rsid w:val="005C5AE3"/>
    <w:rsid w:val="005D15E4"/>
    <w:rsid w:val="005D40F7"/>
    <w:rsid w:val="005D50CE"/>
    <w:rsid w:val="005D621F"/>
    <w:rsid w:val="005E0E42"/>
    <w:rsid w:val="005E1ECB"/>
    <w:rsid w:val="005E315E"/>
    <w:rsid w:val="005F1226"/>
    <w:rsid w:val="005F24EE"/>
    <w:rsid w:val="005F6C78"/>
    <w:rsid w:val="006154CB"/>
    <w:rsid w:val="00617C35"/>
    <w:rsid w:val="00617D35"/>
    <w:rsid w:val="00626FF0"/>
    <w:rsid w:val="006307F0"/>
    <w:rsid w:val="00631C4E"/>
    <w:rsid w:val="0063307C"/>
    <w:rsid w:val="00634746"/>
    <w:rsid w:val="00634CA4"/>
    <w:rsid w:val="0063742C"/>
    <w:rsid w:val="006407AE"/>
    <w:rsid w:val="0064572C"/>
    <w:rsid w:val="00653ABD"/>
    <w:rsid w:val="0065582C"/>
    <w:rsid w:val="00660CA7"/>
    <w:rsid w:val="006617B9"/>
    <w:rsid w:val="00662ACB"/>
    <w:rsid w:val="00664684"/>
    <w:rsid w:val="00664C04"/>
    <w:rsid w:val="00667596"/>
    <w:rsid w:val="006677B0"/>
    <w:rsid w:val="0067684C"/>
    <w:rsid w:val="00680016"/>
    <w:rsid w:val="00680E45"/>
    <w:rsid w:val="00681CAA"/>
    <w:rsid w:val="006828C2"/>
    <w:rsid w:val="006828E1"/>
    <w:rsid w:val="00696B34"/>
    <w:rsid w:val="006A2CB8"/>
    <w:rsid w:val="006A3B66"/>
    <w:rsid w:val="006B1AA8"/>
    <w:rsid w:val="006B3823"/>
    <w:rsid w:val="006B6B4E"/>
    <w:rsid w:val="006D4E34"/>
    <w:rsid w:val="006E0D9F"/>
    <w:rsid w:val="006E2EDA"/>
    <w:rsid w:val="006F068A"/>
    <w:rsid w:val="006F7BCB"/>
    <w:rsid w:val="00701EE3"/>
    <w:rsid w:val="007032BC"/>
    <w:rsid w:val="007032FC"/>
    <w:rsid w:val="00703F91"/>
    <w:rsid w:val="00713279"/>
    <w:rsid w:val="00717593"/>
    <w:rsid w:val="0072367A"/>
    <w:rsid w:val="0073266C"/>
    <w:rsid w:val="00745F2B"/>
    <w:rsid w:val="00756A7D"/>
    <w:rsid w:val="00760A6F"/>
    <w:rsid w:val="00763DF2"/>
    <w:rsid w:val="00770FAE"/>
    <w:rsid w:val="007820C6"/>
    <w:rsid w:val="00794614"/>
    <w:rsid w:val="00794B43"/>
    <w:rsid w:val="00795AC9"/>
    <w:rsid w:val="007A4EB4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2116"/>
    <w:rsid w:val="007F364B"/>
    <w:rsid w:val="007F37E1"/>
    <w:rsid w:val="007F446A"/>
    <w:rsid w:val="007F4B1C"/>
    <w:rsid w:val="007F6A3B"/>
    <w:rsid w:val="007F7E70"/>
    <w:rsid w:val="0080146D"/>
    <w:rsid w:val="0081475B"/>
    <w:rsid w:val="00820D2E"/>
    <w:rsid w:val="00825C51"/>
    <w:rsid w:val="00843ED7"/>
    <w:rsid w:val="00855DAA"/>
    <w:rsid w:val="008568E7"/>
    <w:rsid w:val="008661AF"/>
    <w:rsid w:val="0088220C"/>
    <w:rsid w:val="00893A57"/>
    <w:rsid w:val="008A306E"/>
    <w:rsid w:val="008A7653"/>
    <w:rsid w:val="008A7AC2"/>
    <w:rsid w:val="008B4C6E"/>
    <w:rsid w:val="008C2191"/>
    <w:rsid w:val="008D0D36"/>
    <w:rsid w:val="008D513C"/>
    <w:rsid w:val="008E271B"/>
    <w:rsid w:val="008E5661"/>
    <w:rsid w:val="008E7D64"/>
    <w:rsid w:val="008F1B15"/>
    <w:rsid w:val="008F4674"/>
    <w:rsid w:val="009071FA"/>
    <w:rsid w:val="009176A8"/>
    <w:rsid w:val="00923650"/>
    <w:rsid w:val="009263B3"/>
    <w:rsid w:val="00926C33"/>
    <w:rsid w:val="00926EC1"/>
    <w:rsid w:val="00933693"/>
    <w:rsid w:val="009339FB"/>
    <w:rsid w:val="00943E33"/>
    <w:rsid w:val="00950FCB"/>
    <w:rsid w:val="00952940"/>
    <w:rsid w:val="00961AF4"/>
    <w:rsid w:val="00963ED5"/>
    <w:rsid w:val="00971B19"/>
    <w:rsid w:val="009761C7"/>
    <w:rsid w:val="00994A7D"/>
    <w:rsid w:val="009A0E64"/>
    <w:rsid w:val="009A6BA8"/>
    <w:rsid w:val="009B099A"/>
    <w:rsid w:val="009B0CC8"/>
    <w:rsid w:val="009B5B48"/>
    <w:rsid w:val="009D574C"/>
    <w:rsid w:val="009E3E03"/>
    <w:rsid w:val="00A007A3"/>
    <w:rsid w:val="00A05D06"/>
    <w:rsid w:val="00A23A5D"/>
    <w:rsid w:val="00A26109"/>
    <w:rsid w:val="00A41606"/>
    <w:rsid w:val="00A4303D"/>
    <w:rsid w:val="00A43322"/>
    <w:rsid w:val="00A65063"/>
    <w:rsid w:val="00A80FD5"/>
    <w:rsid w:val="00A90278"/>
    <w:rsid w:val="00A952D3"/>
    <w:rsid w:val="00AA158C"/>
    <w:rsid w:val="00AA35C0"/>
    <w:rsid w:val="00AA36A0"/>
    <w:rsid w:val="00AA4DEF"/>
    <w:rsid w:val="00AB3F5B"/>
    <w:rsid w:val="00AC4B3E"/>
    <w:rsid w:val="00AC7E57"/>
    <w:rsid w:val="00AD329F"/>
    <w:rsid w:val="00AE1F39"/>
    <w:rsid w:val="00AF3C34"/>
    <w:rsid w:val="00B074CF"/>
    <w:rsid w:val="00B07503"/>
    <w:rsid w:val="00B1376C"/>
    <w:rsid w:val="00B15CAB"/>
    <w:rsid w:val="00B17294"/>
    <w:rsid w:val="00B2459D"/>
    <w:rsid w:val="00B36836"/>
    <w:rsid w:val="00B407CE"/>
    <w:rsid w:val="00B419A8"/>
    <w:rsid w:val="00B45551"/>
    <w:rsid w:val="00B45F74"/>
    <w:rsid w:val="00B471E0"/>
    <w:rsid w:val="00B677D6"/>
    <w:rsid w:val="00B72E84"/>
    <w:rsid w:val="00B75C67"/>
    <w:rsid w:val="00B82C3A"/>
    <w:rsid w:val="00B83218"/>
    <w:rsid w:val="00B8354F"/>
    <w:rsid w:val="00B87B05"/>
    <w:rsid w:val="00B90734"/>
    <w:rsid w:val="00B939DF"/>
    <w:rsid w:val="00B943A1"/>
    <w:rsid w:val="00B9453F"/>
    <w:rsid w:val="00BA3821"/>
    <w:rsid w:val="00BB0C21"/>
    <w:rsid w:val="00BB249A"/>
    <w:rsid w:val="00BB77FD"/>
    <w:rsid w:val="00BD65E3"/>
    <w:rsid w:val="00BE197E"/>
    <w:rsid w:val="00BE446C"/>
    <w:rsid w:val="00BE7580"/>
    <w:rsid w:val="00BF4A6E"/>
    <w:rsid w:val="00BF5DC7"/>
    <w:rsid w:val="00C042F5"/>
    <w:rsid w:val="00C10109"/>
    <w:rsid w:val="00C11BA5"/>
    <w:rsid w:val="00C15836"/>
    <w:rsid w:val="00C216AE"/>
    <w:rsid w:val="00C22ABC"/>
    <w:rsid w:val="00C2744F"/>
    <w:rsid w:val="00C27BEC"/>
    <w:rsid w:val="00C27EE9"/>
    <w:rsid w:val="00C3147F"/>
    <w:rsid w:val="00C43287"/>
    <w:rsid w:val="00C54B82"/>
    <w:rsid w:val="00C7034E"/>
    <w:rsid w:val="00C74972"/>
    <w:rsid w:val="00C75B25"/>
    <w:rsid w:val="00C77833"/>
    <w:rsid w:val="00C81BEC"/>
    <w:rsid w:val="00C877BC"/>
    <w:rsid w:val="00C94307"/>
    <w:rsid w:val="00CA0FA5"/>
    <w:rsid w:val="00CA78C9"/>
    <w:rsid w:val="00CC2182"/>
    <w:rsid w:val="00CC23F3"/>
    <w:rsid w:val="00CC254B"/>
    <w:rsid w:val="00CC5EEB"/>
    <w:rsid w:val="00CD2DE9"/>
    <w:rsid w:val="00CD37B6"/>
    <w:rsid w:val="00CD4F95"/>
    <w:rsid w:val="00D00C8A"/>
    <w:rsid w:val="00D27928"/>
    <w:rsid w:val="00D32D88"/>
    <w:rsid w:val="00D336F3"/>
    <w:rsid w:val="00D423F2"/>
    <w:rsid w:val="00D536FB"/>
    <w:rsid w:val="00D5433E"/>
    <w:rsid w:val="00D5708B"/>
    <w:rsid w:val="00D650EB"/>
    <w:rsid w:val="00D7676F"/>
    <w:rsid w:val="00D84A3E"/>
    <w:rsid w:val="00D85F01"/>
    <w:rsid w:val="00D95B94"/>
    <w:rsid w:val="00DA1030"/>
    <w:rsid w:val="00DA5349"/>
    <w:rsid w:val="00DB3238"/>
    <w:rsid w:val="00DB34A8"/>
    <w:rsid w:val="00DC0B8E"/>
    <w:rsid w:val="00DD496E"/>
    <w:rsid w:val="00DD564E"/>
    <w:rsid w:val="00DE493E"/>
    <w:rsid w:val="00DE4C9A"/>
    <w:rsid w:val="00DE7C5E"/>
    <w:rsid w:val="00DF0922"/>
    <w:rsid w:val="00DF1550"/>
    <w:rsid w:val="00DF4792"/>
    <w:rsid w:val="00DF7519"/>
    <w:rsid w:val="00E14426"/>
    <w:rsid w:val="00E16D88"/>
    <w:rsid w:val="00E21567"/>
    <w:rsid w:val="00E22B28"/>
    <w:rsid w:val="00E41824"/>
    <w:rsid w:val="00E54216"/>
    <w:rsid w:val="00E54D33"/>
    <w:rsid w:val="00E64B4A"/>
    <w:rsid w:val="00E71774"/>
    <w:rsid w:val="00E764B4"/>
    <w:rsid w:val="00E773DA"/>
    <w:rsid w:val="00E8297F"/>
    <w:rsid w:val="00E91B43"/>
    <w:rsid w:val="00EA0F08"/>
    <w:rsid w:val="00EA4678"/>
    <w:rsid w:val="00EA59A0"/>
    <w:rsid w:val="00EA5EE2"/>
    <w:rsid w:val="00EB2295"/>
    <w:rsid w:val="00EB2F3E"/>
    <w:rsid w:val="00EB469E"/>
    <w:rsid w:val="00EC0B59"/>
    <w:rsid w:val="00EC70F2"/>
    <w:rsid w:val="00EF3D5F"/>
    <w:rsid w:val="00EF4A62"/>
    <w:rsid w:val="00EF6814"/>
    <w:rsid w:val="00EF6ADF"/>
    <w:rsid w:val="00F0084F"/>
    <w:rsid w:val="00F03F15"/>
    <w:rsid w:val="00F0536F"/>
    <w:rsid w:val="00F07EED"/>
    <w:rsid w:val="00F15456"/>
    <w:rsid w:val="00F24B02"/>
    <w:rsid w:val="00F263C8"/>
    <w:rsid w:val="00F40189"/>
    <w:rsid w:val="00F46B02"/>
    <w:rsid w:val="00F51BE0"/>
    <w:rsid w:val="00F56985"/>
    <w:rsid w:val="00F57295"/>
    <w:rsid w:val="00F7376F"/>
    <w:rsid w:val="00F8578E"/>
    <w:rsid w:val="00F8591D"/>
    <w:rsid w:val="00F91A17"/>
    <w:rsid w:val="00FA677A"/>
    <w:rsid w:val="00FB4CFF"/>
    <w:rsid w:val="00FB5188"/>
    <w:rsid w:val="00FB5691"/>
    <w:rsid w:val="00FB5E39"/>
    <w:rsid w:val="00FC2750"/>
    <w:rsid w:val="00FD3033"/>
    <w:rsid w:val="00FD3C5C"/>
    <w:rsid w:val="00FD624D"/>
    <w:rsid w:val="00FD62DB"/>
    <w:rsid w:val="00FD6828"/>
    <w:rsid w:val="00FE21DD"/>
    <w:rsid w:val="00FE787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CAA5"/>
  <w15:chartTrackingRefBased/>
  <w15:docId w15:val="{8D1A91E7-0433-4D39-9A9B-B409E333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4E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4EE"/>
    <w:pPr>
      <w:keepNext/>
      <w:keepLines/>
      <w:spacing w:before="40" w:after="240"/>
      <w:outlineLvl w:val="1"/>
    </w:pPr>
    <w:rPr>
      <w:rFonts w:eastAsiaTheme="majorEastAsia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24EE"/>
    <w:rPr>
      <w:rFonts w:eastAsiaTheme="majorEastAsia" w:cstheme="minorHAnsi"/>
      <w:b/>
    </w:rPr>
  </w:style>
  <w:style w:type="table" w:styleId="PlainTable2">
    <w:name w:val="Plain Table 2"/>
    <w:basedOn w:val="TableNormal"/>
    <w:uiPriority w:val="42"/>
    <w:rsid w:val="005F24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4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 BL</dc:creator>
  <cp:keywords/>
  <dc:description/>
  <cp:lastModifiedBy>Fishawack</cp:lastModifiedBy>
  <cp:revision>2</cp:revision>
  <dcterms:created xsi:type="dcterms:W3CDTF">2020-09-08T07:58:00Z</dcterms:created>
  <dcterms:modified xsi:type="dcterms:W3CDTF">2020-09-08T07:58:00Z</dcterms:modified>
</cp:coreProperties>
</file>